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B3A14" w14:textId="43AB066B" w:rsidR="00DB165F" w:rsidRPr="00160AB9" w:rsidRDefault="00A765B3" w:rsidP="00DB165F">
      <w:pPr>
        <w:spacing w:after="12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1 </w:t>
      </w:r>
      <w:r w:rsidR="00DB165F" w:rsidRPr="00160AB9">
        <w:rPr>
          <w:rFonts w:ascii="Times New Roman" w:hAnsi="Times New Roman" w:cs="Times New Roman"/>
          <w:lang w:val="en-GB"/>
        </w:rPr>
        <w:t xml:space="preserve">Table. National Health Insurance Fund directives for the reimbursement of biologic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670"/>
        <w:gridCol w:w="3264"/>
        <w:gridCol w:w="1530"/>
        <w:gridCol w:w="1283"/>
        <w:gridCol w:w="1070"/>
      </w:tblGrid>
      <w:tr w:rsidR="00160AB9" w:rsidRPr="00160AB9" w14:paraId="59CE871D" w14:textId="77777777" w:rsidTr="00E0352F"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4501BBC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bCs/>
                <w:lang w:val="en-GB"/>
              </w:rPr>
            </w:pPr>
            <w:r w:rsidRPr="00160AB9">
              <w:rPr>
                <w:rFonts w:ascii="Times New Roman" w:hAnsi="Times New Roman" w:cs="Times New Roman"/>
                <w:bCs/>
                <w:lang w:val="en-GB"/>
              </w:rPr>
              <w:t>Drug (generic name)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044C88D" w14:textId="77777777" w:rsidR="00DB165F" w:rsidRPr="00160AB9" w:rsidRDefault="00DB165F" w:rsidP="00E0352F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Guideline criteria</w:t>
            </w:r>
          </w:p>
        </w:tc>
      </w:tr>
      <w:tr w:rsidR="00160AB9" w:rsidRPr="00160AB9" w14:paraId="365E8967" w14:textId="77777777" w:rsidTr="00E0352F">
        <w:tc>
          <w:tcPr>
            <w:tcW w:w="0" w:type="auto"/>
            <w:vMerge/>
          </w:tcPr>
          <w:p w14:paraId="63223EB9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3CD1B38" w14:textId="77777777" w:rsidR="00DB165F" w:rsidRPr="00160AB9" w:rsidRDefault="00DB165F" w:rsidP="00E0352F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Age (yrs)</w:t>
            </w:r>
          </w:p>
        </w:tc>
        <w:tc>
          <w:tcPr>
            <w:tcW w:w="3821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E9A0F47" w14:textId="77777777" w:rsidR="00DB165F" w:rsidRPr="00160AB9" w:rsidRDefault="00DB165F" w:rsidP="00E0352F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Clinical/laboratory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7491220" w14:textId="77777777" w:rsidR="00DB165F" w:rsidRPr="00160AB9" w:rsidRDefault="00DB165F" w:rsidP="00E0352F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Lung function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9492EB7" w14:textId="77777777" w:rsidR="00DB165F" w:rsidRPr="00160AB9" w:rsidRDefault="00DB165F" w:rsidP="00E0352F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Approval</w:t>
            </w:r>
          </w:p>
        </w:tc>
        <w:tc>
          <w:tcPr>
            <w:tcW w:w="9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791FB31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Remarks</w:t>
            </w:r>
          </w:p>
        </w:tc>
      </w:tr>
      <w:tr w:rsidR="00160AB9" w:rsidRPr="00160AB9" w14:paraId="35104D2E" w14:textId="77777777" w:rsidTr="00E0352F"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3C9FEF8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bCs/>
                <w:lang w:val="en-GB"/>
              </w:rPr>
            </w:pPr>
            <w:r w:rsidRPr="00160AB9">
              <w:rPr>
                <w:rFonts w:ascii="Times New Roman" w:hAnsi="Times New Roman" w:cs="Times New Roman"/>
                <w:bCs/>
                <w:lang w:val="en-GB"/>
              </w:rPr>
              <w:t>omalizumab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7476608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&gt;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92216FF" w14:textId="77777777" w:rsidR="00DB165F" w:rsidRPr="00160AB9" w:rsidRDefault="00DB165F" w:rsidP="00DB165F">
            <w:pPr>
              <w:pStyle w:val="ListParagraph"/>
              <w:numPr>
                <w:ilvl w:val="0"/>
                <w:numId w:val="1"/>
              </w:numPr>
              <w:spacing w:after="120"/>
              <w:ind w:left="288" w:hanging="144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severe persistent IgE-mediated allergic asthma with required continuous or frequent oral corticosteroid therapy (defined as 4 or more cycles during the previous year) </w:t>
            </w:r>
          </w:p>
          <w:p w14:paraId="5BD92986" w14:textId="77777777" w:rsidR="00DB165F" w:rsidRPr="00160AB9" w:rsidRDefault="00DB165F" w:rsidP="00DB165F">
            <w:pPr>
              <w:pStyle w:val="ListParagraph"/>
              <w:numPr>
                <w:ilvl w:val="0"/>
                <w:numId w:val="1"/>
              </w:numPr>
              <w:spacing w:after="120"/>
              <w:ind w:left="288" w:hanging="144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optimal standard therapy (high doses of inhaled corticosteroids, long-acting beta-2 agonists, leukotriene receptor antagonists, theophylline)</w:t>
            </w:r>
          </w:p>
          <w:p w14:paraId="351AE14E" w14:textId="77777777" w:rsidR="00DB165F" w:rsidRPr="00160AB9" w:rsidRDefault="00DB165F" w:rsidP="00DB165F">
            <w:pPr>
              <w:pStyle w:val="ListParagraph"/>
              <w:numPr>
                <w:ilvl w:val="0"/>
                <w:numId w:val="1"/>
              </w:numPr>
              <w:spacing w:after="120"/>
              <w:ind w:left="288" w:hanging="144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ositive skin or laboratory test for at least 1 of the inhalation allergens, elevated IgE levels, daily symptoms despite optimal standard therap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3424F31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FEV1 &lt;60%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1E4ED30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Hospital Medicines Committee</w:t>
            </w:r>
          </w:p>
        </w:tc>
        <w:tc>
          <w:tcPr>
            <w:tcW w:w="9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66BEA82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All criteria should be present</w:t>
            </w:r>
          </w:p>
        </w:tc>
      </w:tr>
      <w:tr w:rsidR="00160AB9" w:rsidRPr="00160AB9" w14:paraId="18D2B13B" w14:textId="77777777" w:rsidTr="00E0352F"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D6DA0EC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bCs/>
                <w:lang w:val="en-GB"/>
              </w:rPr>
            </w:pPr>
            <w:r w:rsidRPr="00160AB9">
              <w:rPr>
                <w:rFonts w:ascii="Times New Roman" w:hAnsi="Times New Roman" w:cs="Times New Roman"/>
                <w:bCs/>
                <w:lang w:val="en-GB"/>
              </w:rPr>
              <w:t>mepolizumab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1C354F4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&gt;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D9ED89A" w14:textId="77777777" w:rsidR="00DB165F" w:rsidRPr="00160AB9" w:rsidRDefault="00DB165F" w:rsidP="00DB165F">
            <w:pPr>
              <w:pStyle w:val="ListParagraph"/>
              <w:numPr>
                <w:ilvl w:val="0"/>
                <w:numId w:val="1"/>
              </w:numPr>
              <w:spacing w:after="120"/>
              <w:ind w:left="288" w:hanging="144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severe persistent refractory eosinophilic asthma with required continuous or frequent corticosteroid therapy with optimal standard therapy (high doses of inhaled corticosteroids, long-acting beta-2 agonists, leukotriene receptor antagonists, theophylline - GINA severity IV and V) </w:t>
            </w:r>
          </w:p>
          <w:p w14:paraId="11E85C20" w14:textId="77777777" w:rsidR="00DB165F" w:rsidRPr="00160AB9" w:rsidRDefault="00DB165F" w:rsidP="00DB165F">
            <w:pPr>
              <w:pStyle w:val="ListParagraph"/>
              <w:numPr>
                <w:ilvl w:val="0"/>
                <w:numId w:val="1"/>
              </w:numPr>
              <w:spacing w:after="120"/>
              <w:ind w:left="288" w:hanging="144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eosinophils in the peripheral blood &gt;150 cells/μL at the beginning of therapy and &gt;300 cells/μL in the last 12 months </w:t>
            </w:r>
          </w:p>
          <w:p w14:paraId="1A22E961" w14:textId="77777777" w:rsidR="00DB165F" w:rsidRPr="00160AB9" w:rsidRDefault="00DB165F" w:rsidP="00DB165F">
            <w:pPr>
              <w:pStyle w:val="ListParagraph"/>
              <w:numPr>
                <w:ilvl w:val="0"/>
                <w:numId w:val="1"/>
              </w:numPr>
              <w:spacing w:after="120"/>
              <w:ind w:left="288" w:hanging="144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≥4 exacerbations requiring systemic corticosteroids or continuous treatment with oral corticosteroids at a dosage equivalent to ≥5 mg </w:t>
            </w:r>
            <w:r w:rsidRPr="00160AB9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prednisolone for the past 6 month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85FF917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bCs/>
                <w:lang w:val="en-GB"/>
              </w:rPr>
            </w:pPr>
            <w:r w:rsidRPr="00160AB9">
              <w:rPr>
                <w:rFonts w:ascii="Times New Roman" w:hAnsi="Times New Roman" w:cs="Times New Roman"/>
                <w:bCs/>
                <w:lang w:val="en-GB"/>
              </w:rPr>
              <w:lastRenderedPageBreak/>
              <w:t xml:space="preserve">FEV1 &lt;60% (for adults) </w:t>
            </w:r>
          </w:p>
          <w:p w14:paraId="24E3D2CE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bCs/>
                <w:lang w:val="en-GB"/>
              </w:rPr>
              <w:t>FEV1 &lt;90% (children and adolescents)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31AEE72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Hospital Medicines Committee</w:t>
            </w:r>
          </w:p>
        </w:tc>
        <w:tc>
          <w:tcPr>
            <w:tcW w:w="9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B3A5B70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All criteria should be present</w:t>
            </w:r>
          </w:p>
        </w:tc>
      </w:tr>
      <w:tr w:rsidR="00DB165F" w:rsidRPr="00160AB9" w14:paraId="55EBDC55" w14:textId="77777777" w:rsidTr="00E0352F"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5E5DA3B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bCs/>
                <w:lang w:val="en-GB"/>
              </w:rPr>
            </w:pPr>
            <w:r w:rsidRPr="00160AB9">
              <w:rPr>
                <w:rFonts w:ascii="Times New Roman" w:hAnsi="Times New Roman" w:cs="Times New Roman"/>
                <w:bCs/>
                <w:lang w:val="en-GB"/>
              </w:rPr>
              <w:t>reslizumab,</w:t>
            </w:r>
          </w:p>
          <w:p w14:paraId="3DF1F34F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bCs/>
                <w:lang w:val="en-GB"/>
              </w:rPr>
            </w:pPr>
            <w:r w:rsidRPr="00160AB9">
              <w:rPr>
                <w:rFonts w:ascii="Times New Roman" w:hAnsi="Times New Roman" w:cs="Times New Roman"/>
                <w:bCs/>
                <w:lang w:val="en-GB"/>
              </w:rPr>
              <w:t>benralizumab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60FEA6E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&gt;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BA13170" w14:textId="77777777" w:rsidR="00DB165F" w:rsidRPr="00160AB9" w:rsidRDefault="00DB165F" w:rsidP="00DB165F">
            <w:pPr>
              <w:pStyle w:val="ListParagraph"/>
              <w:numPr>
                <w:ilvl w:val="0"/>
                <w:numId w:val="2"/>
              </w:numPr>
              <w:spacing w:after="120"/>
              <w:ind w:left="288" w:hanging="144"/>
              <w:rPr>
                <w:rFonts w:ascii="Times New Roman" w:hAnsi="Times New Roman" w:cs="Times New Roman"/>
                <w:bCs/>
                <w:lang w:val="en-GB"/>
              </w:rPr>
            </w:pPr>
            <w:r w:rsidRPr="00160AB9">
              <w:rPr>
                <w:rFonts w:ascii="Times New Roman" w:hAnsi="Times New Roman" w:cs="Times New Roman"/>
                <w:bCs/>
                <w:lang w:val="en-GB"/>
              </w:rPr>
              <w:t xml:space="preserve">severe persistent refractory eosinophilic asthma </w:t>
            </w:r>
            <w:r w:rsidRPr="00160AB9">
              <w:rPr>
                <w:rFonts w:ascii="Times New Roman" w:eastAsia="Times New Roman" w:hAnsi="Times New Roman" w:cs="Times New Roman"/>
                <w:lang w:val="en-GB"/>
              </w:rPr>
              <w:t>with required</w:t>
            </w:r>
            <w:r w:rsidRPr="00160AB9">
              <w:rPr>
                <w:rFonts w:ascii="Times New Roman" w:hAnsi="Times New Roman" w:cs="Times New Roman"/>
                <w:bCs/>
                <w:lang w:val="en-GB"/>
              </w:rPr>
              <w:t xml:space="preserve"> continuous or frequent corticosteroid therapy with optimal standard therapy (high doses of inhaled corticosteroids, long-acting beta-2 agonists, leukotriene receptor antagonists, theophylline)</w:t>
            </w:r>
          </w:p>
          <w:p w14:paraId="61F2675C" w14:textId="77777777" w:rsidR="00DB165F" w:rsidRPr="00160AB9" w:rsidRDefault="00DB165F" w:rsidP="00DB165F">
            <w:pPr>
              <w:pStyle w:val="ListParagraph"/>
              <w:numPr>
                <w:ilvl w:val="0"/>
                <w:numId w:val="2"/>
              </w:numPr>
              <w:spacing w:after="120"/>
              <w:ind w:left="288" w:hanging="144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 xml:space="preserve">eosinophils in the peripheral blood &gt;150 cells/μL at the beginning of therapy and &gt;300 cells/μL in the past 12 months </w:t>
            </w:r>
          </w:p>
          <w:p w14:paraId="2B740DD0" w14:textId="77777777" w:rsidR="00DB165F" w:rsidRPr="00160AB9" w:rsidRDefault="00DB165F" w:rsidP="00DB165F">
            <w:pPr>
              <w:pStyle w:val="ListParagraph"/>
              <w:numPr>
                <w:ilvl w:val="0"/>
                <w:numId w:val="2"/>
              </w:numPr>
              <w:spacing w:after="120"/>
              <w:ind w:left="288" w:hanging="144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≥</w:t>
            </w:r>
            <w:r w:rsidRPr="00160AB9">
              <w:rPr>
                <w:rFonts w:ascii="Times New Roman" w:hAnsi="Times New Roman" w:cs="Times New Roman"/>
                <w:bCs/>
                <w:lang w:val="en-GB"/>
              </w:rPr>
              <w:t xml:space="preserve">4 exacerbations that required the use of systemic corticosteroids or continuous treatment with oral corticosteroids at a dosage equivalent to </w:t>
            </w:r>
            <w:r w:rsidRPr="00160AB9">
              <w:rPr>
                <w:rFonts w:ascii="Times New Roman" w:eastAsia="Times New Roman" w:hAnsi="Times New Roman" w:cs="Times New Roman"/>
                <w:lang w:val="en-GB"/>
              </w:rPr>
              <w:t>≥</w:t>
            </w:r>
            <w:r w:rsidRPr="00160AB9">
              <w:rPr>
                <w:rFonts w:ascii="Times New Roman" w:hAnsi="Times New Roman" w:cs="Times New Roman"/>
                <w:bCs/>
                <w:lang w:val="en-GB"/>
              </w:rPr>
              <w:t>5 mg prednisolone for the past 6 month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E42B2CA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bCs/>
                <w:lang w:val="en-GB"/>
              </w:rPr>
              <w:t>FEV1 &lt;60%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FD1BB22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Hospital Medicines Committee</w:t>
            </w:r>
          </w:p>
        </w:tc>
        <w:tc>
          <w:tcPr>
            <w:tcW w:w="9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C04F9B2" w14:textId="77777777" w:rsidR="00DB165F" w:rsidRPr="00160AB9" w:rsidRDefault="00DB165F" w:rsidP="00E0352F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160AB9">
              <w:rPr>
                <w:rFonts w:ascii="Times New Roman" w:hAnsi="Times New Roman" w:cs="Times New Roman"/>
                <w:lang w:val="en-GB"/>
              </w:rPr>
              <w:t>All criteria should be present</w:t>
            </w:r>
          </w:p>
        </w:tc>
      </w:tr>
    </w:tbl>
    <w:p w14:paraId="54708B55" w14:textId="77777777" w:rsidR="00DB165F" w:rsidRPr="00160AB9" w:rsidRDefault="00DB165F" w:rsidP="00DB165F">
      <w:pPr>
        <w:spacing w:after="120" w:line="240" w:lineRule="auto"/>
        <w:rPr>
          <w:rFonts w:ascii="Times New Roman" w:hAnsi="Times New Roman" w:cs="Times New Roman"/>
          <w:lang w:val="en-GB"/>
        </w:rPr>
      </w:pPr>
    </w:p>
    <w:p w14:paraId="6F916E9B" w14:textId="77777777" w:rsidR="008370BD" w:rsidRPr="00160AB9" w:rsidRDefault="008370BD"/>
    <w:sectPr w:rsidR="008370BD" w:rsidRPr="00160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A40F3"/>
    <w:multiLevelType w:val="hybridMultilevel"/>
    <w:tmpl w:val="DBB44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D75CE2"/>
    <w:multiLevelType w:val="hybridMultilevel"/>
    <w:tmpl w:val="115A2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5F"/>
    <w:rsid w:val="00160AB9"/>
    <w:rsid w:val="003F559B"/>
    <w:rsid w:val="00450924"/>
    <w:rsid w:val="008370BD"/>
    <w:rsid w:val="008A7E31"/>
    <w:rsid w:val="0090160E"/>
    <w:rsid w:val="009A2CED"/>
    <w:rsid w:val="00A12AFB"/>
    <w:rsid w:val="00A765B3"/>
    <w:rsid w:val="00BB443B"/>
    <w:rsid w:val="00D57F8A"/>
    <w:rsid w:val="00DB165F"/>
    <w:rsid w:val="00DC28A7"/>
    <w:rsid w:val="3E790468"/>
    <w:rsid w:val="5187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7CD7A"/>
  <w15:chartTrackingRefBased/>
  <w15:docId w15:val="{247D545F-1276-49EF-B532-7CEAC0CCA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65F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65F"/>
    <w:pPr>
      <w:ind w:left="720"/>
      <w:contextualSpacing/>
    </w:pPr>
  </w:style>
  <w:style w:type="table" w:styleId="TableGrid">
    <w:name w:val="Table Grid"/>
    <w:basedOn w:val="TableNormal"/>
    <w:uiPriority w:val="39"/>
    <w:rsid w:val="00DB165F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DA7E8F157E743B902383EB5236960" ma:contentTypeVersion="13" ma:contentTypeDescription="Create a new document." ma:contentTypeScope="" ma:versionID="deef4bb406ce45fc359ac38801951109">
  <xsd:schema xmlns:xsd="http://www.w3.org/2001/XMLSchema" xmlns:xs="http://www.w3.org/2001/XMLSchema" xmlns:p="http://schemas.microsoft.com/office/2006/metadata/properties" xmlns:ns2="5932064e-040c-41ef-a3b7-6ddd5940dc82" xmlns:ns3="7127645d-ceb2-48b0-ab7d-2452cd852dd2" targetNamespace="http://schemas.microsoft.com/office/2006/metadata/properties" ma:root="true" ma:fieldsID="2484ca90b36f97d491ba6142e254cf34" ns2:_="" ns3:_="">
    <xsd:import namespace="5932064e-040c-41ef-a3b7-6ddd5940dc82"/>
    <xsd:import namespace="7127645d-ceb2-48b0-ab7d-2452cd852d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DateTim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32064e-040c-41ef-a3b7-6ddd5940dc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DateTime" ma:index="19" nillable="true" ma:displayName="Date &amp; Time" ma:format="DateTime" ma:internalName="DateTim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7645d-ceb2-48b0-ab7d-2452cd852dd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Time xmlns="5932064e-040c-41ef-a3b7-6ddd5940dc82" xsi:nil="true"/>
  </documentManagement>
</p:properties>
</file>

<file path=customXml/itemProps1.xml><?xml version="1.0" encoding="utf-8"?>
<ds:datastoreItem xmlns:ds="http://schemas.openxmlformats.org/officeDocument/2006/customXml" ds:itemID="{8945713B-7ACC-4A3E-8F05-CC4EE5F0B5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6A2AD7-AD92-4D57-9BF7-E3927C505A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32064e-040c-41ef-a3b7-6ddd5940dc82"/>
    <ds:schemaRef ds:uri="7127645d-ceb2-48b0-ab7d-2452cd852d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379D7D-4A31-4782-B43F-7F4D2C98053A}">
  <ds:schemaRefs>
    <ds:schemaRef ds:uri="http://schemas.microsoft.com/office/2006/metadata/properties"/>
    <ds:schemaRef ds:uri="http://schemas.microsoft.com/office/infopath/2007/PartnerControls"/>
    <ds:schemaRef ds:uri="5932064e-040c-41ef-a3b7-6ddd5940dc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awley</dc:creator>
  <cp:keywords/>
  <dc:description/>
  <cp:lastModifiedBy>Priya</cp:lastModifiedBy>
  <cp:revision>3</cp:revision>
  <dcterms:created xsi:type="dcterms:W3CDTF">2021-05-18T15:42:00Z</dcterms:created>
  <dcterms:modified xsi:type="dcterms:W3CDTF">2021-06-12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DA7E8F157E743B902383EB5236960</vt:lpwstr>
  </property>
</Properties>
</file>